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2E211" w14:textId="78368F39" w:rsidR="00296952" w:rsidRPr="00A61A99" w:rsidRDefault="00296952" w:rsidP="00296952">
      <w:pPr>
        <w:rPr>
          <w:rFonts w:ascii="Cambria" w:hAnsi="Cambria"/>
        </w:rPr>
      </w:pPr>
      <w:r w:rsidRPr="00A61A99">
        <w:rPr>
          <w:rFonts w:ascii="Cambria" w:hAnsi="Cambria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F879059" wp14:editId="3EB98EEF">
            <wp:simplePos x="0" y="0"/>
            <wp:positionH relativeFrom="margin">
              <wp:posOffset>-376406</wp:posOffset>
            </wp:positionH>
            <wp:positionV relativeFrom="margin">
              <wp:posOffset>450445</wp:posOffset>
            </wp:positionV>
            <wp:extent cx="1350645" cy="2479675"/>
            <wp:effectExtent l="12700" t="12700" r="8255" b="9525"/>
            <wp:wrapSquare wrapText="bothSides"/>
            <wp:docPr id="47" name="Picture 1" descr="Graphical user interface,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50F8576-B142-9B4A-B1D7-08986A4DE0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1" descr="Graphical user interface, text&#10;&#10;Description automatically generated">
                      <a:extLst>
                        <a:ext uri="{FF2B5EF4-FFF2-40B4-BE49-F238E27FC236}">
                          <a16:creationId xmlns:a16="http://schemas.microsoft.com/office/drawing/2014/main" id="{E50F8576-B142-9B4A-B1D7-08986A4DE0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0645" cy="247967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AD302D" wp14:editId="621E27E1">
                <wp:simplePos x="0" y="0"/>
                <wp:positionH relativeFrom="column">
                  <wp:posOffset>4866329</wp:posOffset>
                </wp:positionH>
                <wp:positionV relativeFrom="paragraph">
                  <wp:posOffset>6778747</wp:posOffset>
                </wp:positionV>
                <wp:extent cx="981075" cy="543560"/>
                <wp:effectExtent l="12700" t="12700" r="9525" b="15240"/>
                <wp:wrapNone/>
                <wp:docPr id="59" name="Oval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543560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7A003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1C6A4F" id="Oval 59" o:spid="_x0000_s1026" style="position:absolute;margin-left:383.2pt;margin-top:533.75pt;width:77.25pt;height:42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" filled="f" strokecolor="#7a003c" strokeweight="2pt">
                <v:stroke joinstyle="miter"/>
              </v:oval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ECD48E" wp14:editId="4DA3220D">
                <wp:simplePos x="0" y="0"/>
                <wp:positionH relativeFrom="column">
                  <wp:posOffset>90521</wp:posOffset>
                </wp:positionH>
                <wp:positionV relativeFrom="paragraph">
                  <wp:posOffset>5645015</wp:posOffset>
                </wp:positionV>
                <wp:extent cx="1352145" cy="677964"/>
                <wp:effectExtent l="12700" t="12700" r="6985" b="8255"/>
                <wp:wrapNone/>
                <wp:docPr id="37" name="Ova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145" cy="677964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7A003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BA6084E" id="Oval 37" o:spid="_x0000_s1026" style="position:absolute;margin-left:7.15pt;margin-top:444.5pt;width:106.45pt;height:53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" filled="f" strokecolor="#7a003c" strokeweight="2pt">
                <v:stroke joinstyle="miter"/>
              </v:oval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5E3E18" wp14:editId="6880CB60">
                <wp:simplePos x="0" y="0"/>
                <wp:positionH relativeFrom="column">
                  <wp:posOffset>2502535</wp:posOffset>
                </wp:positionH>
                <wp:positionV relativeFrom="paragraph">
                  <wp:posOffset>6189480</wp:posOffset>
                </wp:positionV>
                <wp:extent cx="1212985" cy="589915"/>
                <wp:effectExtent l="12700" t="12700" r="19050" b="6985"/>
                <wp:wrapNone/>
                <wp:docPr id="38" name="Oval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2985" cy="589915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7A003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AD727E0" id="Oval 38" o:spid="_x0000_s1026" style="position:absolute;margin-left:197.05pt;margin-top:487.35pt;width:95.5pt;height:46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" filled="f" strokecolor="#7a003c" strokeweight="2pt">
                <v:stroke joinstyle="miter"/>
              </v:oval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FDE41F" wp14:editId="13186562">
                <wp:simplePos x="0" y="0"/>
                <wp:positionH relativeFrom="column">
                  <wp:posOffset>3019107</wp:posOffset>
                </wp:positionH>
                <wp:positionV relativeFrom="paragraph">
                  <wp:posOffset>5075252</wp:posOffset>
                </wp:positionV>
                <wp:extent cx="275590" cy="187325"/>
                <wp:effectExtent l="18732" t="0" r="22543" b="22542"/>
                <wp:wrapNone/>
                <wp:docPr id="61" name="Right Arrow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75590" cy="187325"/>
                        </a:xfrm>
                        <a:prstGeom prst="rightArrow">
                          <a:avLst/>
                        </a:prstGeom>
                        <a:solidFill>
                          <a:srgbClr val="7A003C"/>
                        </a:solidFill>
                        <a:ln w="12700" cap="flat" cmpd="sng" algn="ctr">
                          <a:solidFill>
                            <a:srgbClr val="7A003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6DCAD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61" o:spid="_x0000_s1026" type="#_x0000_t13" style="position:absolute;margin-left:237.7pt;margin-top:399.65pt;width:21.7pt;height:14.7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" adj="14259" fillcolor="#7a003c" strokecolor="#7a003c" strokeweight="1pt"/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9D7CD0" wp14:editId="56C9E126">
                <wp:simplePos x="0" y="0"/>
                <wp:positionH relativeFrom="column">
                  <wp:posOffset>3019742</wp:posOffset>
                </wp:positionH>
                <wp:positionV relativeFrom="paragraph">
                  <wp:posOffset>3005610</wp:posOffset>
                </wp:positionV>
                <wp:extent cx="275590" cy="187325"/>
                <wp:effectExtent l="6032" t="6668" r="22543" b="9842"/>
                <wp:wrapNone/>
                <wp:docPr id="60" name="Right Arrow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5590" cy="187325"/>
                        </a:xfrm>
                        <a:prstGeom prst="rightArrow">
                          <a:avLst/>
                        </a:prstGeom>
                        <a:solidFill>
                          <a:srgbClr val="7A003C"/>
                        </a:solidFill>
                        <a:ln w="12700" cap="flat" cmpd="sng" algn="ctr">
                          <a:solidFill>
                            <a:srgbClr val="7A003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C2568" id="Right Arrow 60" o:spid="_x0000_s1026" type="#_x0000_t13" style="position:absolute;margin-left:237.75pt;margin-top:236.65pt;width:21.7pt;height:14.7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" adj="14259" fillcolor="#7a003c" strokecolor="#7a003c" strokeweight="1pt"/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19CF4161" wp14:editId="3F0BE029">
            <wp:simplePos x="0" y="0"/>
            <wp:positionH relativeFrom="margin">
              <wp:posOffset>2502481</wp:posOffset>
            </wp:positionH>
            <wp:positionV relativeFrom="margin">
              <wp:posOffset>3348746</wp:posOffset>
            </wp:positionV>
            <wp:extent cx="1314450" cy="1593850"/>
            <wp:effectExtent l="12700" t="12700" r="6350" b="19050"/>
            <wp:wrapSquare wrapText="bothSides"/>
            <wp:docPr id="44" name="Picture 44" descr="A screenshot of a pho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phone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7" t="22957" r="2698" b="12651"/>
                    <a:stretch/>
                  </pic:blipFill>
                  <pic:spPr bwMode="auto">
                    <a:xfrm>
                      <a:off x="0" y="0"/>
                      <a:ext cx="1314450" cy="159385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99">
        <w:rPr>
          <w:rFonts w:ascii="Cambria" w:hAnsi="Cambria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5A34808" wp14:editId="240F2B28">
            <wp:simplePos x="0" y="0"/>
            <wp:positionH relativeFrom="margin">
              <wp:posOffset>5187315</wp:posOffset>
            </wp:positionH>
            <wp:positionV relativeFrom="margin">
              <wp:posOffset>449580</wp:posOffset>
            </wp:positionV>
            <wp:extent cx="1394460" cy="2479675"/>
            <wp:effectExtent l="12700" t="12700" r="15240" b="9525"/>
            <wp:wrapSquare wrapText="bothSides"/>
            <wp:docPr id="50" name="Picture 1" descr="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58A06BF-7957-8440-A25B-A5CB4BCBB6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ext&#10;&#10;Description automatically generated">
                      <a:extLst>
                        <a:ext uri="{FF2B5EF4-FFF2-40B4-BE49-F238E27FC236}">
                          <a16:creationId xmlns:a16="http://schemas.microsoft.com/office/drawing/2014/main" id="{458A06BF-7957-8440-A25B-A5CB4BCBB6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8"/>
                    <a:stretch/>
                  </pic:blipFill>
                  <pic:spPr>
                    <a:xfrm>
                      <a:off x="0" y="0"/>
                      <a:ext cx="1394460" cy="247967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99">
        <w:rPr>
          <w:rFonts w:ascii="Cambria" w:hAnsi="Cambria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4F7659C" wp14:editId="520207D5">
            <wp:simplePos x="0" y="0"/>
            <wp:positionH relativeFrom="margin">
              <wp:posOffset>3309620</wp:posOffset>
            </wp:positionH>
            <wp:positionV relativeFrom="margin">
              <wp:posOffset>449580</wp:posOffset>
            </wp:positionV>
            <wp:extent cx="1394460" cy="2479675"/>
            <wp:effectExtent l="12700" t="12700" r="15240" b="9525"/>
            <wp:wrapSquare wrapText="bothSides"/>
            <wp:docPr id="49" name="Picture 1" descr="Graphical user interface, webs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A9AA034-6202-5042-809C-2532B4751C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raphical user interface, website&#10;&#10;Description automatically generated">
                      <a:extLst>
                        <a:ext uri="{FF2B5EF4-FFF2-40B4-BE49-F238E27FC236}">
                          <a16:creationId xmlns:a16="http://schemas.microsoft.com/office/drawing/2014/main" id="{2A9AA034-6202-5042-809C-2532B4751C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01"/>
                    <a:stretch/>
                  </pic:blipFill>
                  <pic:spPr>
                    <a:xfrm>
                      <a:off x="0" y="0"/>
                      <a:ext cx="1394460" cy="247967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99">
        <w:rPr>
          <w:rFonts w:ascii="Cambria" w:hAnsi="Cambria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2F36174" wp14:editId="3DEE6845">
            <wp:simplePos x="0" y="0"/>
            <wp:positionH relativeFrom="margin">
              <wp:posOffset>1442085</wp:posOffset>
            </wp:positionH>
            <wp:positionV relativeFrom="margin">
              <wp:posOffset>449580</wp:posOffset>
            </wp:positionV>
            <wp:extent cx="1393825" cy="2479675"/>
            <wp:effectExtent l="12700" t="12700" r="15875" b="9525"/>
            <wp:wrapSquare wrapText="bothSides"/>
            <wp:docPr id="48" name="Picture 1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480C088-6C2B-2544-8214-67961F455D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F480C088-6C2B-2544-8214-67961F455D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3825" cy="247967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2303B1" wp14:editId="20519B55">
                <wp:simplePos x="0" y="0"/>
                <wp:positionH relativeFrom="column">
                  <wp:posOffset>4017523</wp:posOffset>
                </wp:positionH>
                <wp:positionV relativeFrom="paragraph">
                  <wp:posOffset>6257857</wp:posOffset>
                </wp:positionV>
                <wp:extent cx="374083" cy="245124"/>
                <wp:effectExtent l="0" t="12700" r="19685" b="21590"/>
                <wp:wrapNone/>
                <wp:docPr id="41" name="Right Arrow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083" cy="245124"/>
                        </a:xfrm>
                        <a:prstGeom prst="rightArrow">
                          <a:avLst/>
                        </a:prstGeom>
                        <a:solidFill>
                          <a:srgbClr val="7A003C"/>
                        </a:solidFill>
                        <a:ln w="12700" cap="flat" cmpd="sng" algn="ctr">
                          <a:solidFill>
                            <a:srgbClr val="7A003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782348" id="Right Arrow 41" o:spid="_x0000_s1026" type="#_x0000_t13" style="position:absolute;margin-left:316.35pt;margin-top:492.75pt;width:29.45pt;height:19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" adj="14523" fillcolor="#7a003c" strokecolor="#7a003c" strokeweight="1pt"/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C0D36F" wp14:editId="017C3513">
                <wp:simplePos x="0" y="0"/>
                <wp:positionH relativeFrom="column">
                  <wp:posOffset>1682885</wp:posOffset>
                </wp:positionH>
                <wp:positionV relativeFrom="paragraph">
                  <wp:posOffset>6257857</wp:posOffset>
                </wp:positionV>
                <wp:extent cx="442176" cy="236220"/>
                <wp:effectExtent l="0" t="12700" r="27940" b="30480"/>
                <wp:wrapNone/>
                <wp:docPr id="42" name="Right Arr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176" cy="236220"/>
                        </a:xfrm>
                        <a:prstGeom prst="rightArrow">
                          <a:avLst/>
                        </a:prstGeom>
                        <a:solidFill>
                          <a:srgbClr val="7A003C"/>
                        </a:solidFill>
                        <a:ln w="12700" cap="flat" cmpd="sng" algn="ctr">
                          <a:solidFill>
                            <a:srgbClr val="7A003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355D5" id="Right Arrow 42" o:spid="_x0000_s1026" type="#_x0000_t13" style="position:absolute;margin-left:132.5pt;margin-top:492.75pt;width:34.8pt;height:18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" adj="15830" fillcolor="#7a003c" strokecolor="#7a003c" strokeweight="1pt"/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0CD52C" wp14:editId="285AC677">
                <wp:simplePos x="0" y="0"/>
                <wp:positionH relativeFrom="column">
                  <wp:posOffset>4308664</wp:posOffset>
                </wp:positionH>
                <wp:positionV relativeFrom="paragraph">
                  <wp:posOffset>7942945</wp:posOffset>
                </wp:positionV>
                <wp:extent cx="1969770" cy="1010920"/>
                <wp:effectExtent l="0" t="0" r="0" b="508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1010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555906" w14:textId="34C846CE" w:rsidR="00296952" w:rsidRPr="00A61A99" w:rsidRDefault="00296952" w:rsidP="00296952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</w:pPr>
                            <w:r w:rsidRPr="00A61A9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3. Select “Call interventionalist” to initiate the STEMI protocol. *ECGs will </w:t>
                            </w:r>
                            <w:r w:rsidRPr="00A61A99">
                              <w:rPr>
                                <w:rFonts w:ascii="Cambria" w:hAnsi="Cambria"/>
                                <w:b/>
                                <w:bCs/>
                                <w:sz w:val="22"/>
                                <w:szCs w:val="22"/>
                              </w:rPr>
                              <w:t>not</w:t>
                            </w:r>
                            <w:r w:rsidRPr="00A61A9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be reviewed without a phone call*</w:t>
                            </w:r>
                          </w:p>
                          <w:p w14:paraId="304519BE" w14:textId="77777777" w:rsidR="00296952" w:rsidRPr="00A61A99" w:rsidRDefault="00296952" w:rsidP="00296952">
                            <w:pPr>
                              <w:rPr>
                                <w:rFonts w:ascii="Cambria" w:hAnsi="Cambr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0CD52C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margin-left:339.25pt;margin-top:625.45pt;width:155.1pt;height:79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" fillcolor="window" stroked="f" strokeweight=".5pt">
                <v:textbox>
                  <w:txbxContent>
                    <w:p w14:paraId="47555906" w14:textId="34C846CE" w:rsidR="00296952" w:rsidRPr="00A61A99" w:rsidRDefault="00296952" w:rsidP="00296952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</w:rPr>
                      </w:pPr>
                      <w:r w:rsidRPr="00A61A99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3. Select “Call interventionalist” to initiate the STEMI protocol. *ECGs will </w:t>
                      </w:r>
                      <w:r w:rsidRPr="00A61A99">
                        <w:rPr>
                          <w:rFonts w:ascii="Cambria" w:hAnsi="Cambria"/>
                          <w:b/>
                          <w:bCs/>
                          <w:sz w:val="22"/>
                          <w:szCs w:val="22"/>
                        </w:rPr>
                        <w:t>not</w:t>
                      </w:r>
                      <w:r w:rsidRPr="00A61A99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be reviewed without a phone call*</w:t>
                      </w:r>
                    </w:p>
                    <w:p w14:paraId="304519BE" w14:textId="77777777" w:rsidR="00296952" w:rsidRPr="00A61A99" w:rsidRDefault="00296952" w:rsidP="00296952">
                      <w:pPr>
                        <w:rPr>
                          <w:rFonts w:ascii="Cambria" w:hAnsi="Cambr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7C7B2A" wp14:editId="6B8DD7BB">
                <wp:simplePos x="0" y="0"/>
                <wp:positionH relativeFrom="column">
                  <wp:posOffset>2559131</wp:posOffset>
                </wp:positionH>
                <wp:positionV relativeFrom="paragraph">
                  <wp:posOffset>7950565</wp:posOffset>
                </wp:positionV>
                <wp:extent cx="1055370" cy="47561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370" cy="4756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D94979" w14:textId="396D64FE" w:rsidR="00296952" w:rsidRPr="00A61A99" w:rsidRDefault="00296952" w:rsidP="00296952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</w:pPr>
                            <w:r w:rsidRPr="00A61A9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2. Select “Upload”</w:t>
                            </w:r>
                          </w:p>
                          <w:p w14:paraId="10E47B08" w14:textId="77777777" w:rsidR="00296952" w:rsidRPr="00A61A99" w:rsidRDefault="00296952" w:rsidP="00296952">
                            <w:pPr>
                              <w:rPr>
                                <w:rFonts w:ascii="Cambria" w:hAnsi="Cambr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C7B2A" id="Text Box 26" o:spid="_x0000_s1027" type="#_x0000_t202" style="position:absolute;margin-left:201.5pt;margin-top:626.05pt;width:83.1pt;height:37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" fillcolor="window" stroked="f" strokeweight=".5pt">
                <v:textbox>
                  <w:txbxContent>
                    <w:p w14:paraId="1ED94979" w14:textId="396D64FE" w:rsidR="00296952" w:rsidRPr="00A61A99" w:rsidRDefault="00296952" w:rsidP="00296952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</w:rPr>
                      </w:pPr>
                      <w:r w:rsidRPr="00A61A99">
                        <w:rPr>
                          <w:rFonts w:ascii="Cambria" w:hAnsi="Cambria"/>
                          <w:sz w:val="22"/>
                          <w:szCs w:val="22"/>
                        </w:rPr>
                        <w:t>2. Select “Upload”</w:t>
                      </w:r>
                    </w:p>
                    <w:p w14:paraId="10E47B08" w14:textId="77777777" w:rsidR="00296952" w:rsidRPr="00A61A99" w:rsidRDefault="00296952" w:rsidP="00296952">
                      <w:pPr>
                        <w:rPr>
                          <w:rFonts w:ascii="Cambria" w:hAnsi="Cambr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99FE72" wp14:editId="1DC32944">
                <wp:simplePos x="0" y="0"/>
                <wp:positionH relativeFrom="column">
                  <wp:posOffset>-50178</wp:posOffset>
                </wp:positionH>
                <wp:positionV relativeFrom="paragraph">
                  <wp:posOffset>7945120</wp:posOffset>
                </wp:positionV>
                <wp:extent cx="1501140" cy="631190"/>
                <wp:effectExtent l="0" t="0" r="0" b="381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1140" cy="6311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5A6F77" w14:textId="77777777" w:rsidR="00296952" w:rsidRPr="00A61A99" w:rsidRDefault="00296952" w:rsidP="00296952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</w:pPr>
                            <w:r w:rsidRPr="00A61A9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1. Take a photo of the ECG including the patient’s name</w:t>
                            </w:r>
                          </w:p>
                          <w:p w14:paraId="6972FFF8" w14:textId="77777777" w:rsidR="00296952" w:rsidRPr="00A61A99" w:rsidRDefault="00296952" w:rsidP="00296952">
                            <w:pPr>
                              <w:rPr>
                                <w:rFonts w:ascii="Cambria" w:hAnsi="Cambr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9FE72" id="Text Box 25" o:spid="_x0000_s1028" type="#_x0000_t202" style="position:absolute;margin-left:-3.95pt;margin-top:625.6pt;width:118.2pt;height:49.7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" fillcolor="window" stroked="f" strokeweight=".5pt">
                <v:textbox>
                  <w:txbxContent>
                    <w:p w14:paraId="355A6F77" w14:textId="77777777" w:rsidR="00296952" w:rsidRPr="00A61A99" w:rsidRDefault="00296952" w:rsidP="00296952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</w:rPr>
                      </w:pPr>
                      <w:r w:rsidRPr="00A61A99">
                        <w:rPr>
                          <w:rFonts w:ascii="Cambria" w:hAnsi="Cambria"/>
                          <w:sz w:val="22"/>
                          <w:szCs w:val="22"/>
                        </w:rPr>
                        <w:t>1. Take a photo of the ECG including the patient’s name</w:t>
                      </w:r>
                    </w:p>
                    <w:p w14:paraId="6972FFF8" w14:textId="77777777" w:rsidR="00296952" w:rsidRPr="00A61A99" w:rsidRDefault="00296952" w:rsidP="00296952">
                      <w:pPr>
                        <w:rPr>
                          <w:rFonts w:ascii="Cambria" w:hAnsi="Cambr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61A99">
        <w:rPr>
          <w:rFonts w:ascii="Cambria" w:hAnsi="Cambria"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6312E4FA" wp14:editId="66E72B67">
            <wp:simplePos x="0" y="0"/>
            <wp:positionH relativeFrom="margin">
              <wp:posOffset>90170</wp:posOffset>
            </wp:positionH>
            <wp:positionV relativeFrom="margin">
              <wp:posOffset>5410835</wp:posOffset>
            </wp:positionV>
            <wp:extent cx="1393190" cy="2477135"/>
            <wp:effectExtent l="12700" t="12700" r="16510" b="12065"/>
            <wp:wrapSquare wrapText="bothSides"/>
            <wp:docPr id="21" name="Picture 2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3190" cy="247713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99">
        <w:rPr>
          <w:rFonts w:ascii="Cambria" w:hAnsi="Cambria"/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4D78ED6D" wp14:editId="333954BA">
            <wp:simplePos x="0" y="0"/>
            <wp:positionH relativeFrom="margin">
              <wp:posOffset>2414905</wp:posOffset>
            </wp:positionH>
            <wp:positionV relativeFrom="margin">
              <wp:posOffset>5410835</wp:posOffset>
            </wp:positionV>
            <wp:extent cx="1393190" cy="2477135"/>
            <wp:effectExtent l="12700" t="12700" r="16510" b="12065"/>
            <wp:wrapSquare wrapText="bothSides"/>
            <wp:docPr id="22" name="Picture 2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3190" cy="247713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99">
        <w:rPr>
          <w:rFonts w:ascii="Cambria" w:hAnsi="Cambria"/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39742D27" wp14:editId="38F4F2E1">
            <wp:simplePos x="0" y="0"/>
            <wp:positionH relativeFrom="margin">
              <wp:posOffset>4662170</wp:posOffset>
            </wp:positionH>
            <wp:positionV relativeFrom="margin">
              <wp:posOffset>5401310</wp:posOffset>
            </wp:positionV>
            <wp:extent cx="1393190" cy="2477135"/>
            <wp:effectExtent l="12700" t="12700" r="16510" b="12065"/>
            <wp:wrapSquare wrapText="bothSides"/>
            <wp:docPr id="24" name="Picture 2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3190" cy="247713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320239" w14:textId="7E55B77E" w:rsidR="00D77151" w:rsidRDefault="00D77151"/>
    <w:sectPr w:rsidR="00D77151" w:rsidSect="002D2478"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9209AA" w14:textId="77777777" w:rsidR="00DC5907" w:rsidRDefault="00DC5907">
      <w:r>
        <w:separator/>
      </w:r>
    </w:p>
  </w:endnote>
  <w:endnote w:type="continuationSeparator" w:id="0">
    <w:p w14:paraId="083DAA78" w14:textId="77777777" w:rsidR="00DC5907" w:rsidRDefault="00DC5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07845395"/>
      <w:docPartObj>
        <w:docPartGallery w:val="Page Numbers (Bottom of Page)"/>
        <w:docPartUnique/>
      </w:docPartObj>
    </w:sdtPr>
    <w:sdtContent>
      <w:p w14:paraId="2816870B" w14:textId="77777777" w:rsidR="00000000" w:rsidRDefault="00C83ED7" w:rsidP="00A519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477AA8" w14:textId="77777777" w:rsidR="00000000" w:rsidRDefault="00000000" w:rsidP="00152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82062661"/>
      <w:docPartObj>
        <w:docPartGallery w:val="Page Numbers (Bottom of Page)"/>
        <w:docPartUnique/>
      </w:docPartObj>
    </w:sdtPr>
    <w:sdtContent>
      <w:p w14:paraId="72C13483" w14:textId="7B1F0626" w:rsidR="00000000" w:rsidRDefault="00C83ED7" w:rsidP="00A519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44E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088CFB" w14:textId="77777777" w:rsidR="00000000" w:rsidRDefault="00000000" w:rsidP="00152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F31252" w14:textId="77777777" w:rsidR="00DC5907" w:rsidRDefault="00DC5907">
      <w:r>
        <w:separator/>
      </w:r>
    </w:p>
  </w:footnote>
  <w:footnote w:type="continuationSeparator" w:id="0">
    <w:p w14:paraId="6966072A" w14:textId="77777777" w:rsidR="00DC5907" w:rsidRDefault="00DC5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szQ3NTUxMzWxMDJX0lEKTi0uzszPAykwrAUAnZGD0CwAAAA="/>
  </w:docVars>
  <w:rsids>
    <w:rsidRoot w:val="00296952"/>
    <w:rsid w:val="00296952"/>
    <w:rsid w:val="003E44E8"/>
    <w:rsid w:val="005442A2"/>
    <w:rsid w:val="008F334E"/>
    <w:rsid w:val="00A23824"/>
    <w:rsid w:val="00C83ED7"/>
    <w:rsid w:val="00D77151"/>
    <w:rsid w:val="00DC5907"/>
    <w:rsid w:val="00F9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FB7C4"/>
  <w15:chartTrackingRefBased/>
  <w15:docId w15:val="{9732853B-7152-4047-B188-05D6C061D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9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695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96952"/>
  </w:style>
  <w:style w:type="character" w:styleId="PageNumber">
    <w:name w:val="page number"/>
    <w:basedOn w:val="DefaultParagraphFont"/>
    <w:uiPriority w:val="99"/>
    <w:semiHidden/>
    <w:unhideWhenUsed/>
    <w:rsid w:val="00296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len, Katelyn</dc:creator>
  <cp:keywords/>
  <dc:description/>
  <cp:lastModifiedBy>Sakshi Dhar</cp:lastModifiedBy>
  <cp:revision>3</cp:revision>
  <dcterms:created xsi:type="dcterms:W3CDTF">2024-06-17T21:04:00Z</dcterms:created>
  <dcterms:modified xsi:type="dcterms:W3CDTF">2024-08-23T06:56:00Z</dcterms:modified>
</cp:coreProperties>
</file>